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0989D" w14:textId="107931AC" w:rsidR="00BE25AA" w:rsidRDefault="00BE25AA" w:rsidP="00BE25AA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  <w:bookmarkStart w:id="0" w:name="_GoBack"/>
      <w:r w:rsidRPr="00BE25AA"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t xml:space="preserve">From: </w:t>
      </w:r>
      <w:proofErr w:type="spellStart"/>
      <w:r w:rsidRPr="00BE25AA"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t>Hyperoxemia</w:t>
      </w:r>
      <w:proofErr w:type="spellEnd"/>
      <w:r w:rsidRPr="00BE25AA"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t xml:space="preserve"> in postsurgical sepsis/septic shock patients is associated with reduced mortality</w:t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fldChar w:fldCharType="begin">
          <w:fldData xml:space="preserve">PEVuZE5vdGU+PENpdGU+PEF1dGhvcj5NYXJ0w61uLUZlcm7DoW5kZXo8L0F1dGhvcj48WWVhcj4y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</w:fldData>
        </w:fldChar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fldChar w:fldCharType="begin">
          <w:fldData xml:space="preserve">PEVuZE5vdGU+PENpdGU+PEF1dGhvcj5NYXJ0w61uLUZlcm7DoW5kZXo8L0F1dGhvcj48WWVhcj4y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</w:fldData>
        </w:fldChar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333333"/>
          <w:sz w:val="16"/>
          <w:szCs w:val="16"/>
          <w:lang w:eastAsia="en-GB"/>
        </w:rPr>
        <w:t>[1]</w:t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fldChar w:fldCharType="end"/>
      </w:r>
    </w:p>
    <w:tbl>
      <w:tblPr>
        <w:tblW w:w="9864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1"/>
        <w:gridCol w:w="2352"/>
        <w:gridCol w:w="2355"/>
        <w:gridCol w:w="1266"/>
      </w:tblGrid>
      <w:tr w:rsidR="00BE25AA" w:rsidRPr="00BE25AA" w14:paraId="5B181D24" w14:textId="77777777" w:rsidTr="000E07C5">
        <w:trPr>
          <w:trHeight w:val="180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002509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99AED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PaO</w:t>
            </w:r>
            <w:r w:rsidRPr="00BE25AA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vertAlign w:val="subscript"/>
                <w:lang w:eastAsia="en-GB"/>
              </w:rPr>
              <w:t>2</w:t>
            </w:r>
            <w:r w:rsidRPr="00BE25AA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 ≤ 100 mmHg (1) (</w:t>
            </w:r>
            <w:r w:rsidRPr="00BE25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en-GB"/>
              </w:rPr>
              <w:t>n</w:t>
            </w:r>
            <w:r w:rsidRPr="00BE25AA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 = 238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D4A55A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PaO</w:t>
            </w:r>
            <w:r w:rsidRPr="00BE25AA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vertAlign w:val="subscript"/>
                <w:lang w:eastAsia="en-GB"/>
              </w:rPr>
              <w:t>2</w:t>
            </w:r>
            <w:r w:rsidRPr="00BE25AA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 &gt; 100 mmHg (2) (</w:t>
            </w:r>
            <w:r w:rsidRPr="00BE25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en-GB"/>
              </w:rPr>
              <w:t>n</w:t>
            </w:r>
            <w:r w:rsidRPr="00BE25AA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 = 216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D83939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en-GB"/>
              </w:rPr>
              <w:t>p</w:t>
            </w:r>
            <w:r w:rsidRPr="00BE25AA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 value (1 vs. 2)</w:t>
            </w:r>
          </w:p>
        </w:tc>
      </w:tr>
      <w:tr w:rsidR="00BE25AA" w:rsidRPr="00BE25AA" w14:paraId="1F44D28D" w14:textId="77777777" w:rsidTr="000E07C5">
        <w:trPr>
          <w:trHeight w:val="201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22DB53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Characteristics</w:t>
            </w:r>
          </w:p>
        </w:tc>
      </w:tr>
      <w:tr w:rsidR="00BE25AA" w:rsidRPr="00BE25AA" w14:paraId="07BCE634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4E2512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Age [years, median [IQR]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F0DFB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73 [14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C2F71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72 [16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8F4E5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69</w:t>
            </w:r>
          </w:p>
        </w:tc>
      </w:tr>
      <w:tr w:rsidR="00BE25AA" w:rsidRPr="00BE25AA" w14:paraId="23F65245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D80BC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Male [%, (n)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4844D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65.5 (156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8659B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54.6 (118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2C278E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28</w:t>
            </w:r>
          </w:p>
        </w:tc>
      </w:tr>
      <w:tr w:rsidR="00BE25AA" w:rsidRPr="00BE25AA" w14:paraId="286A4AEE" w14:textId="77777777" w:rsidTr="000E07C5">
        <w:trPr>
          <w:trHeight w:val="180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BEF92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Comorbidities [% (n)]</w:t>
            </w:r>
          </w:p>
        </w:tc>
      </w:tr>
      <w:tr w:rsidR="00BE25AA" w:rsidRPr="00BE25AA" w14:paraId="5900C559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C9518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Chronic cardiovascular diseas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4A2D78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4.9 (83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BF249E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7.8 (60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EC9AF0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9</w:t>
            </w:r>
          </w:p>
        </w:tc>
      </w:tr>
      <w:tr w:rsidR="00BE25AA" w:rsidRPr="00BE25AA" w14:paraId="6C6DC095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9FD13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Chronic respiratory diseas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29AAF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2.3 (53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91390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2.5 (27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456CD9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05</w:t>
            </w:r>
          </w:p>
        </w:tc>
      </w:tr>
      <w:tr w:rsidR="00BE25AA" w:rsidRPr="00BE25AA" w14:paraId="2D5FDC79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8208C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High blood pressu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98268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59.7 (142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0B7153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54.6 (118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0733EE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22</w:t>
            </w:r>
          </w:p>
        </w:tc>
      </w:tr>
      <w:tr w:rsidR="00BE25AA" w:rsidRPr="00BE25AA" w14:paraId="613F9EC3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99CB79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Chronic renal failu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1FBFA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8.4 (20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08CD61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9.7 (21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BBB5F0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66</w:t>
            </w:r>
          </w:p>
        </w:tc>
      </w:tr>
      <w:tr w:rsidR="00BE25AA" w:rsidRPr="00BE25AA" w14:paraId="30237753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BA923A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Chronic hepatic failu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88B0C8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.3 (8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F2D03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4.2 (9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2A5C4A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67</w:t>
            </w:r>
          </w:p>
        </w:tc>
      </w:tr>
      <w:tr w:rsidR="00BE25AA" w:rsidRPr="00BE25AA" w14:paraId="5801FEBE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A5691E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Diabetes mellitu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BE860D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2.7 (54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299EF9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2.2 (48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C4B93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86</w:t>
            </w:r>
          </w:p>
        </w:tc>
      </w:tr>
      <w:tr w:rsidR="00BE25AA" w:rsidRPr="00BE25AA" w14:paraId="6066F6E8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96ACB8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Cancer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6CE5B0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7.3 (65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B4586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9.4 (85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B0E5A7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08</w:t>
            </w:r>
          </w:p>
        </w:tc>
      </w:tr>
      <w:tr w:rsidR="00BE25AA" w:rsidRPr="00BE25AA" w14:paraId="502FDA92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1B07C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Immunosuppress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076EC2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4.6 (11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30EB29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.7 (8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BA3FD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61</w:t>
            </w:r>
          </w:p>
        </w:tc>
      </w:tr>
      <w:tr w:rsidR="00BE25AA" w:rsidRPr="00BE25AA" w14:paraId="338371FA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E0E71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Obesit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0EEF5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8.5 (44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01CCF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1.1(24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208463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24</w:t>
            </w:r>
          </w:p>
        </w:tc>
      </w:tr>
      <w:tr w:rsidR="00BE25AA" w:rsidRPr="00BE25AA" w14:paraId="3FE82E53" w14:textId="77777777" w:rsidTr="000E07C5">
        <w:trPr>
          <w:trHeight w:val="180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B85D82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Surgery type, [% (n)]</w:t>
            </w:r>
          </w:p>
        </w:tc>
      </w:tr>
      <w:tr w:rsidR="00BE25AA" w:rsidRPr="00BE25AA" w14:paraId="1C90FD71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4607C9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Abdominal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A5777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60.9 (145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E615E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76.4 (165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E440A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09</w:t>
            </w:r>
          </w:p>
        </w:tc>
      </w:tr>
      <w:tr w:rsidR="00BE25AA" w:rsidRPr="00BE25AA" w14:paraId="24B9714B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57A96D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Cardio-thorac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0B781E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.9 (7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0BCF3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.2 (7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1A79A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98</w:t>
            </w:r>
          </w:p>
        </w:tc>
      </w:tr>
      <w:tr w:rsidR="00BE25AA" w:rsidRPr="00BE25AA" w14:paraId="1F3D8533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3C0AD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Vascular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787D40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6.3 (15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69BB12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.2 (7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3A6B92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7</w:t>
            </w:r>
          </w:p>
        </w:tc>
      </w:tr>
      <w:tr w:rsidR="00BE25AA" w:rsidRPr="00BE25AA" w14:paraId="30128421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2BC21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Urological/renal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C251B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.1 (5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C58D07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.3 (5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C0448D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99</w:t>
            </w:r>
          </w:p>
        </w:tc>
      </w:tr>
      <w:tr w:rsidR="00BE25AA" w:rsidRPr="00BE25AA" w14:paraId="1736E54D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63B49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Other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13CD1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4.6 (11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AFA2B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.3 (5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029C6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12</w:t>
            </w:r>
          </w:p>
        </w:tc>
      </w:tr>
      <w:tr w:rsidR="00BE25AA" w:rsidRPr="00BE25AA" w14:paraId="28BA7CBA" w14:textId="77777777" w:rsidTr="000E07C5">
        <w:trPr>
          <w:trHeight w:val="180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077259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Source of infection, [% (n)]</w:t>
            </w:r>
          </w:p>
        </w:tc>
      </w:tr>
      <w:tr w:rsidR="00BE25AA" w:rsidRPr="00BE25AA" w14:paraId="6C4049A8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4FAE7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Respiratory tr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E5866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2.9 (73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617EC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6.3 (33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49409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0.001</w:t>
            </w:r>
          </w:p>
        </w:tc>
      </w:tr>
      <w:tr w:rsidR="00BE25AA" w:rsidRPr="00BE25AA" w14:paraId="077C3795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56999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Abdome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4EC42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50.0 (111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C873C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61.9 (125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0E37B7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14</w:t>
            </w:r>
          </w:p>
        </w:tc>
      </w:tr>
      <w:tr w:rsidR="00BE25AA" w:rsidRPr="00BE25AA" w14:paraId="7F2AAC14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6D094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Urinary tr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099A78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.4 (8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77D7D8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4.6 (10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A042A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50</w:t>
            </w:r>
          </w:p>
        </w:tc>
      </w:tr>
      <w:tr w:rsidR="00BE25AA" w:rsidRPr="00BE25AA" w14:paraId="6289C89D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18752D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Surgical sit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540733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8 (2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A5372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.4 (3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417DF3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58</w:t>
            </w:r>
          </w:p>
        </w:tc>
      </w:tr>
      <w:tr w:rsidR="00BE25AA" w:rsidRPr="00BE25AA" w14:paraId="44F12C71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E21A1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</w:t>
            </w:r>
            <w:proofErr w:type="spellStart"/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Bacteremia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106D4E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.8 (9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3E079A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.2 (7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B6769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74</w:t>
            </w:r>
          </w:p>
        </w:tc>
      </w:tr>
      <w:tr w:rsidR="00BE25AA" w:rsidRPr="00BE25AA" w14:paraId="6B7C36C3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42C8E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Other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23698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1.3 (27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93CDF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1.6 (25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521F00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96</w:t>
            </w:r>
          </w:p>
        </w:tc>
      </w:tr>
      <w:tr w:rsidR="00BE25AA" w:rsidRPr="00BE25AA" w14:paraId="1E260ADB" w14:textId="77777777" w:rsidTr="000E07C5">
        <w:trPr>
          <w:trHeight w:val="201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4DC909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Microbiology, [% (n)]</w:t>
            </w:r>
          </w:p>
        </w:tc>
      </w:tr>
      <w:tr w:rsidR="00BE25AA" w:rsidRPr="00BE25AA" w14:paraId="45B49B70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7B29F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Gram +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0570E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9.4 (70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C8F9AE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9.2 (63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1F3EA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95</w:t>
            </w:r>
          </w:p>
        </w:tc>
      </w:tr>
      <w:tr w:rsidR="00BE25AA" w:rsidRPr="00BE25AA" w14:paraId="590CE29C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BBE5B0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Gram −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676E27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8.2 (91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F9802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1.0 (67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B5EB33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11</w:t>
            </w:r>
          </w:p>
        </w:tc>
      </w:tr>
      <w:tr w:rsidR="00BE25AA" w:rsidRPr="00BE25AA" w14:paraId="60B0387A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5E67C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Fung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BFB60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6.4 (39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B6ECA1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0.6 (23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A0BE4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8</w:t>
            </w:r>
          </w:p>
        </w:tc>
      </w:tr>
      <w:tr w:rsidR="00BE25AA" w:rsidRPr="00BE25AA" w14:paraId="6397A0BB" w14:textId="77777777" w:rsidTr="000E07C5">
        <w:trPr>
          <w:trHeight w:val="180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73913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Measurements at diagnosis [median [IQR]]</w:t>
            </w:r>
          </w:p>
        </w:tc>
      </w:tr>
      <w:tr w:rsidR="00BE25AA" w:rsidRPr="00BE25AA" w14:paraId="6D9F75F8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FE226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PaO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vertAlign w:val="subscript"/>
                <w:lang w:eastAsia="en-GB"/>
              </w:rPr>
              <w:t>2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(mmHg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7A24D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74.15 [25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E4A6D1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34 [45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E0A82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0.001</w:t>
            </w:r>
          </w:p>
        </w:tc>
      </w:tr>
      <w:tr w:rsidR="00BE25AA" w:rsidRPr="00BE25AA" w14:paraId="5213F24A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7DA5D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FiO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4F7DE0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50 [0.05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9CB54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50 [0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E2E911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47</w:t>
            </w:r>
          </w:p>
        </w:tc>
      </w:tr>
      <w:tr w:rsidR="00BE25AA" w:rsidRPr="00BE25AA" w14:paraId="3EE6D895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42D4CD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PaO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vertAlign w:val="subscript"/>
                <w:lang w:eastAsia="en-GB"/>
              </w:rPr>
              <w:t>2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/FiO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vertAlign w:val="subscript"/>
                <w:lang w:eastAsia="en-GB"/>
              </w:rPr>
              <w:t>2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ratio (mmHg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EAA719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57.64 [73.45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192FC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78 [108.50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4A4931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0.001</w:t>
            </w:r>
          </w:p>
        </w:tc>
      </w:tr>
      <w:tr w:rsidR="00BE25AA" w:rsidRPr="00BE25AA" w14:paraId="6B7FDF73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0FA8A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PaO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vertAlign w:val="subscript"/>
                <w:lang w:eastAsia="en-GB"/>
              </w:rPr>
              <w:t>2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at 48 h (mmHg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C6681D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71.50 [25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94D8A8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31 [45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4880B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0.001</w:t>
            </w:r>
          </w:p>
        </w:tc>
      </w:tr>
      <w:tr w:rsidR="00BE25AA" w:rsidRPr="00BE25AA" w14:paraId="3A77004A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AC243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lastRenderedPageBreak/>
              <w:t> Total bilirubin (mg/dl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F6C32D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89 [1.06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AA63BA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75 [0.82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C089E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12</w:t>
            </w:r>
          </w:p>
        </w:tc>
      </w:tr>
      <w:tr w:rsidR="00BE25AA" w:rsidRPr="00BE25AA" w14:paraId="654F3B67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52F88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Glucose (mg/dl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14AD6E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68 [76.15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4E27C2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71 [75.25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58234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82</w:t>
            </w:r>
          </w:p>
        </w:tc>
      </w:tr>
      <w:tr w:rsidR="00BE25AA" w:rsidRPr="00BE25AA" w14:paraId="4E6C37DE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A6D6F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Creatinine (mg/dl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9218A0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.90 [2.51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C789D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.51 [1.73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00D80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01</w:t>
            </w:r>
          </w:p>
        </w:tc>
      </w:tr>
      <w:tr w:rsidR="00BE25AA" w:rsidRPr="00BE25AA" w14:paraId="3848F7D2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A829C0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Na (mmol/L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56660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37 [6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949B4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36 [5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165F0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24</w:t>
            </w:r>
          </w:p>
        </w:tc>
      </w:tr>
      <w:tr w:rsidR="00BE25AA" w:rsidRPr="00BE25AA" w14:paraId="47C451E0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58106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K (mmol/L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7AF6F8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4 [1.1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616BF8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4 [1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780E2A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54</w:t>
            </w:r>
          </w:p>
        </w:tc>
      </w:tr>
      <w:tr w:rsidR="00BE25AA" w:rsidRPr="00BE25AA" w14:paraId="6D7B5213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85D883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Platelet count (cells/mm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vertAlign w:val="superscript"/>
                <w:lang w:eastAsia="en-GB"/>
              </w:rPr>
              <w:t>3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D00723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73,000 [155500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AE929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97,000 [184000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3BAD7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14</w:t>
            </w:r>
          </w:p>
        </w:tc>
      </w:tr>
      <w:tr w:rsidR="00BE25AA" w:rsidRPr="00BE25AA" w14:paraId="3D8421A8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088F8D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Lactate (mmol/L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77D662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.66 [2.17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685659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.20 [2.20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C59223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8</w:t>
            </w:r>
          </w:p>
        </w:tc>
      </w:tr>
      <w:tr w:rsidR="00BE25AA" w:rsidRPr="00BE25AA" w14:paraId="7FC91796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0BF4D0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Procalcitonin (ng/ml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BB8DAE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5.50 [16.28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3715F1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5.05 [23.41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518E3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61</w:t>
            </w:r>
          </w:p>
        </w:tc>
      </w:tr>
      <w:tr w:rsidR="00BE25AA" w:rsidRPr="00BE25AA" w14:paraId="37D66535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9AC642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C-Reactive Protein (mg/L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B4BA0E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50.55 [176.50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526A07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32 [155.40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BA5832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39</w:t>
            </w:r>
          </w:p>
        </w:tc>
      </w:tr>
      <w:tr w:rsidR="00BE25AA" w:rsidRPr="00BE25AA" w14:paraId="29806731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F5839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White Blood cells (cells/mm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vertAlign w:val="superscript"/>
                <w:lang w:eastAsia="en-GB"/>
              </w:rPr>
              <w:t>3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C5E97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3,660 [12295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9A10C8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2,955 [10521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82BC58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6</w:t>
            </w:r>
          </w:p>
        </w:tc>
      </w:tr>
      <w:tr w:rsidR="00BE25AA" w:rsidRPr="00BE25AA" w14:paraId="068E0BF0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0399DE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Lymphocytes (cells/mm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vertAlign w:val="superscript"/>
                <w:lang w:eastAsia="en-GB"/>
              </w:rPr>
              <w:t>3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32B609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961.65 [988.14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7E4FA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767.70 [901.52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C3D34D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03</w:t>
            </w:r>
          </w:p>
        </w:tc>
      </w:tr>
      <w:tr w:rsidR="00BE25AA" w:rsidRPr="00BE25AA" w14:paraId="262D8309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6CBD4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Neutrophils (cells/mm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vertAlign w:val="superscript"/>
                <w:lang w:eastAsia="en-GB"/>
              </w:rPr>
              <w:t>3</w:t>
            </w: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A6CE8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1,727.31 [11263.94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4EA4B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1,308.80 [9629.29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11711F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16</w:t>
            </w:r>
          </w:p>
        </w:tc>
      </w:tr>
      <w:tr w:rsidR="00BE25AA" w:rsidRPr="00BE25AA" w14:paraId="43C02165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08C2C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Urgent surger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24B28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66.4 (158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E15F93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80.1 (173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1C5A4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01</w:t>
            </w:r>
          </w:p>
        </w:tc>
      </w:tr>
      <w:tr w:rsidR="00BE25AA" w:rsidRPr="00BE25AA" w14:paraId="061A3521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CE042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SOFA sco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82D5B7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9 [3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4D9D22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7 [5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91D80C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0.001</w:t>
            </w:r>
          </w:p>
        </w:tc>
      </w:tr>
      <w:tr w:rsidR="00BE25AA" w:rsidRPr="00BE25AA" w14:paraId="359D5797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74F4A0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APACHE II sco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D97C76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6 [7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8888A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4 [7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EEEA40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0.001</w:t>
            </w:r>
          </w:p>
        </w:tc>
      </w:tr>
      <w:tr w:rsidR="00BE25AA" w:rsidRPr="00BE25AA" w14:paraId="66A3170F" w14:textId="77777777" w:rsidTr="000E07C5">
        <w:trPr>
          <w:trHeight w:val="201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361A7D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Time course and outcome</w:t>
            </w:r>
          </w:p>
        </w:tc>
      </w:tr>
      <w:tr w:rsidR="00BE25AA" w:rsidRPr="00BE25AA" w14:paraId="02A77F41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B878C9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 Length of hospital stay [days, median (IQR)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FE84C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5 [24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394E6A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3.50 [27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821D37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97</w:t>
            </w:r>
          </w:p>
        </w:tc>
      </w:tr>
      <w:tr w:rsidR="00BE25AA" w:rsidRPr="00BE25AA" w14:paraId="18DDF5EB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C9A3E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 Length of ICU stay [days, median (IQR)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A18CBE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8 [13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A12BDD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5 [9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1CAB21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0.001</w:t>
            </w:r>
          </w:p>
        </w:tc>
      </w:tr>
      <w:tr w:rsidR="00BE25AA" w:rsidRPr="00BE25AA" w14:paraId="2678B96D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30058D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 Length of mechanical ventilation [days, median (IQR)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51A92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 [8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D2CFC1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 [4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78D463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0.001</w:t>
            </w:r>
          </w:p>
        </w:tc>
      </w:tr>
      <w:tr w:rsidR="00BE25AA" w:rsidRPr="00BE25AA" w14:paraId="5AD888D9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6E4DD0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 Sepsis [% (n)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ABD56B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6.0 (38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272DD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2.9 (71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16200E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0.001</w:t>
            </w:r>
          </w:p>
        </w:tc>
      </w:tr>
      <w:tr w:rsidR="00BE25AA" w:rsidRPr="00BE25AA" w14:paraId="076E4B30" w14:textId="77777777" w:rsidTr="000E07C5">
        <w:trPr>
          <w:trHeight w:val="18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06C134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 Septic shock [% (n)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2EAF98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84.0 (200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1353E7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67.1 (145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869E28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0.001</w:t>
            </w:r>
          </w:p>
        </w:tc>
      </w:tr>
      <w:tr w:rsidR="00BE25AA" w:rsidRPr="00BE25AA" w14:paraId="141A27F5" w14:textId="77777777" w:rsidTr="000E07C5">
        <w:trPr>
          <w:trHeight w:val="2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471E12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 Mortality at 90 days [% (n)]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5963C5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7.0 (88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553E21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5.5 (55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3D4F5A" w14:textId="77777777" w:rsidR="00BE25AA" w:rsidRPr="00BE25AA" w:rsidRDefault="00BE25AA" w:rsidP="000E07C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BE25A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08</w:t>
            </w:r>
          </w:p>
        </w:tc>
      </w:tr>
    </w:tbl>
    <w:p w14:paraId="6136AFDE" w14:textId="2DB518AE" w:rsidR="00BE25AA" w:rsidRPr="00BE25AA" w:rsidRDefault="00BE25AA" w:rsidP="00BE25AA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  <w:r w:rsidRPr="00BE25AA"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t>Continuous variables are represented as median and interquartile range (IQR); categorical variables are represented as percentages (%) and number (n). ICU: intensive care unit; SOFA: Sequential Organ Failure Assessment Score</w:t>
      </w:r>
    </w:p>
    <w:p w14:paraId="25CF3908" w14:textId="77777777" w:rsidR="00BE25AA" w:rsidRDefault="00BE25AA"/>
    <w:p w14:paraId="36DD84B1" w14:textId="77777777" w:rsidR="00BE25AA" w:rsidRDefault="00BE25AA"/>
    <w:p w14:paraId="350994DE" w14:textId="77777777" w:rsidR="00BE25AA" w:rsidRPr="00A97EF2" w:rsidRDefault="00BE25AA" w:rsidP="00BE25AA">
      <w:pPr>
        <w:pStyle w:val="EndNoteBibliography"/>
        <w:rPr>
          <w:rFonts w:ascii="Times New Roman" w:hAnsi="Times New Roman" w:cs="Times New Roman"/>
          <w:noProof/>
        </w:rPr>
      </w:pPr>
      <w:r w:rsidRPr="00A97EF2">
        <w:rPr>
          <w:rFonts w:ascii="Times New Roman" w:hAnsi="Times New Roman" w:cs="Times New Roman"/>
        </w:rPr>
        <w:fldChar w:fldCharType="begin"/>
      </w:r>
      <w:r w:rsidRPr="00A97EF2">
        <w:rPr>
          <w:rFonts w:ascii="Times New Roman" w:hAnsi="Times New Roman" w:cs="Times New Roman"/>
        </w:rPr>
        <w:instrText xml:space="preserve"> ADDIN EN.REFLIST </w:instrText>
      </w:r>
      <w:r w:rsidRPr="00A97EF2">
        <w:rPr>
          <w:rFonts w:ascii="Times New Roman" w:hAnsi="Times New Roman" w:cs="Times New Roman"/>
        </w:rPr>
        <w:fldChar w:fldCharType="separate"/>
      </w:r>
      <w:r w:rsidRPr="00A97EF2">
        <w:rPr>
          <w:rFonts w:ascii="Times New Roman" w:hAnsi="Times New Roman" w:cs="Times New Roman"/>
          <w:noProof/>
        </w:rPr>
        <w:t>1.</w:t>
      </w:r>
      <w:r w:rsidRPr="00A97EF2">
        <w:rPr>
          <w:rFonts w:ascii="Times New Roman" w:hAnsi="Times New Roman" w:cs="Times New Roman"/>
          <w:noProof/>
        </w:rPr>
        <w:tab/>
        <w:t xml:space="preserve">Martín-Fernández M, Heredia-Rodríguez M, González-Jiménez I, Lorenzo-López M, Gómez-Pesquera E, Poves-Álvarez R, Álvarez FJ, Jorge-Monjas P, Beltrán-DeHeredia J, Gutiérrez-Abejón E, Herrera-Gómez F, Guzzo G, Gómez-Sánchez E, Tamayo-Velasco Á, Aller R, Pelosi P, Villar J, Tamayo E. Hyperoxemia in postsurgical sepsis/septic shock patients is associated with reduced mortality. </w:t>
      </w:r>
      <w:r w:rsidRPr="00A97EF2">
        <w:rPr>
          <w:rFonts w:ascii="Times New Roman" w:hAnsi="Times New Roman" w:cs="Times New Roman"/>
          <w:i/>
          <w:noProof/>
        </w:rPr>
        <w:t xml:space="preserve">Critical care (London, England) </w:t>
      </w:r>
      <w:r w:rsidRPr="00A97EF2">
        <w:rPr>
          <w:rFonts w:ascii="Times New Roman" w:hAnsi="Times New Roman" w:cs="Times New Roman"/>
          <w:noProof/>
        </w:rPr>
        <w:t>2022: 26(1): 4-4.</w:t>
      </w:r>
    </w:p>
    <w:p w14:paraId="395C949D" w14:textId="3F518289" w:rsidR="008219D7" w:rsidRDefault="00BE25AA">
      <w:r w:rsidRPr="00A97EF2">
        <w:rPr>
          <w:rFonts w:ascii="Times New Roman" w:hAnsi="Times New Roman" w:cs="Times New Roman"/>
        </w:rPr>
        <w:fldChar w:fldCharType="end"/>
      </w:r>
      <w:bookmarkEnd w:id="0"/>
    </w:p>
    <w:sectPr w:rsidR="008219D7" w:rsidSect="00BE25A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847CB2"/>
    <w:multiLevelType w:val="multilevel"/>
    <w:tmpl w:val="05760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05sefsrwwx2qefzzjvz99kzxppp0ds2dwf&quot;&gt;My MD library Endnote-Converted&lt;record-ids&gt;&lt;item&gt;4346&lt;/item&gt;&lt;/record-ids&gt;&lt;/item&gt;&lt;/Libraries&gt;"/>
  </w:docVars>
  <w:rsids>
    <w:rsidRoot w:val="00BE25AA"/>
    <w:rsid w:val="00212EC3"/>
    <w:rsid w:val="006D1C01"/>
    <w:rsid w:val="008219D7"/>
    <w:rsid w:val="00A97EF2"/>
    <w:rsid w:val="00BE25AA"/>
    <w:rsid w:val="00C95ECD"/>
    <w:rsid w:val="00EE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35C09"/>
  <w15:chartTrackingRefBased/>
  <w15:docId w15:val="{64E888D7-4FDE-B745-81D8-C204C73F8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E25A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5A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25A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25AA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5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Franciosi</dc:creator>
  <cp:keywords/>
  <dc:description/>
  <cp:lastModifiedBy>Caroline Rubince G.</cp:lastModifiedBy>
  <cp:revision>4</cp:revision>
  <dcterms:created xsi:type="dcterms:W3CDTF">2022-03-04T05:56:00Z</dcterms:created>
  <dcterms:modified xsi:type="dcterms:W3CDTF">2022-04-24T06:00:00Z</dcterms:modified>
</cp:coreProperties>
</file>